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FFAA9" w14:textId="144491AF" w:rsidR="00A17C76" w:rsidRPr="00B9375B" w:rsidRDefault="000A69BD" w:rsidP="00932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29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0426" w:rsidRPr="009329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29D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23F9F" w:rsidRPr="009329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3F9F" w:rsidRPr="00B9375B">
        <w:rPr>
          <w:rFonts w:ascii="Times New Roman" w:hAnsi="Times New Roman" w:cs="Times New Roman"/>
          <w:sz w:val="24"/>
          <w:szCs w:val="24"/>
        </w:rPr>
        <w:t>Relationship between RGS3 expression level and clinical characteristic parameters of patient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475"/>
        <w:gridCol w:w="1020"/>
        <w:gridCol w:w="943"/>
        <w:gridCol w:w="1658"/>
        <w:gridCol w:w="1842"/>
      </w:tblGrid>
      <w:tr w:rsidR="000A69BD" w:rsidRPr="00B9375B" w14:paraId="78BB5B38" w14:textId="77777777" w:rsidTr="000A69BD">
        <w:trPr>
          <w:trHeight w:val="278"/>
        </w:trPr>
        <w:tc>
          <w:tcPr>
            <w:tcW w:w="24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E3615" w14:textId="77777777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parameter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DADCD" w14:textId="77777777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 (n)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7A12" w14:textId="580411D8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3 expression (%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4F441" w14:textId="77777777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A69BD" w:rsidRPr="00B9375B" w14:paraId="514E06CD" w14:textId="77777777" w:rsidTr="000A69BD">
        <w:trPr>
          <w:trHeight w:val="278"/>
        </w:trPr>
        <w:tc>
          <w:tcPr>
            <w:tcW w:w="2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76BFA" w14:textId="77777777" w:rsidR="000A69BD" w:rsidRPr="00B9375B" w:rsidRDefault="000A69BD" w:rsidP="000A6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640BF" w14:textId="77777777" w:rsidR="000A69BD" w:rsidRPr="00B9375B" w:rsidRDefault="000A69BD" w:rsidP="000A6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9A94" w14:textId="77777777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0CA2" w14:textId="77777777" w:rsidR="000A69BD" w:rsidRPr="00B9375B" w:rsidRDefault="000A69BD" w:rsidP="00DA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AA021" w14:textId="77777777" w:rsidR="000A69BD" w:rsidRPr="00B9375B" w:rsidRDefault="000A69BD" w:rsidP="000A6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3EC3CA89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735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2D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A9A1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FD0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5F5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66A24259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E23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2C8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C6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ECB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4E3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0A69BD" w:rsidRPr="00B9375B" w14:paraId="76C7E91A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3EC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81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56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62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14DB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0D993B2D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789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O sta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34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0760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D3A0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49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5465805E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A6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FC6" w14:textId="6C3A487D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B8C" w14:textId="614CD2C1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91AE" w14:textId="77896EB7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F32" w14:textId="7A973F2E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6196C"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3</w:t>
            </w:r>
          </w:p>
        </w:tc>
      </w:tr>
      <w:tr w:rsidR="000A69BD" w:rsidRPr="00B9375B" w14:paraId="09F9B9BE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09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48E0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F8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CF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96B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6D9EBB3C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6685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482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10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20A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C5E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18D30D13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81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EC0" w14:textId="40F568CB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A73" w14:textId="2F0588D8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53FA" w14:textId="025F8BB5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D9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44D81407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539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35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3A43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506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201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061B2FD3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C11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4C2" w14:textId="7C90FDF8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CC03" w14:textId="44C0EE2E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F5E" w14:textId="5AEF8B33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8DE" w14:textId="7FBC9B5A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96196C" w:rsidRPr="00B937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56</w:t>
            </w:r>
          </w:p>
        </w:tc>
      </w:tr>
      <w:tr w:rsidR="000A69BD" w:rsidRPr="00B9375B" w14:paraId="6FC18698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69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CDB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1FF" w14:textId="273B38EC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35FD" w14:textId="0B21C108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FE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1249EA93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6AB4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7466" w14:textId="46E67F4E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5462" w14:textId="701C3A84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996" w14:textId="05FDDBE2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BFE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6364B010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113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CE2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06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F5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60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274E8CA4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2D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E8E" w14:textId="0EBF9FFC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A9C" w14:textId="64421118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129" w14:textId="7957B263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E78" w14:textId="2ABD8D80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0A69BD" w:rsidRPr="00B9375B" w14:paraId="5826769A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82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8F7" w14:textId="2A92CAF2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96E" w14:textId="43EEFF3D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8A9" w14:textId="3DFB01F1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43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27A097A7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F44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E10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E44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351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89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4EEECB7C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74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323" w14:textId="09ED6906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611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9DC" w14:textId="44DC7DB6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509" w14:textId="38FE4FA3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96196C" w:rsidRPr="00B937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49</w:t>
            </w:r>
          </w:p>
        </w:tc>
      </w:tr>
      <w:tr w:rsidR="000A69BD" w:rsidRPr="00B9375B" w14:paraId="374F8F2C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F7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0BE" w14:textId="0E2B5BDF" w:rsidR="000A69BD" w:rsidRPr="00B9375B" w:rsidRDefault="002D0426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F69" w14:textId="33A47C14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8AF" w14:textId="2D3E7EE8" w:rsidR="000A69BD" w:rsidRPr="00B9375B" w:rsidRDefault="0096196C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DB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357D0700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57B7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y diagn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958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1D9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A3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99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69BD" w:rsidRPr="00B9375B" w14:paraId="3D65DD70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21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ovarian tiss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E1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C05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91C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0F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0002</w:t>
            </w:r>
          </w:p>
        </w:tc>
      </w:tr>
      <w:tr w:rsidR="000A69BD" w:rsidRPr="00B9375B" w14:paraId="28A0021C" w14:textId="77777777" w:rsidTr="000A69BD">
        <w:trPr>
          <w:trHeight w:val="27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AA2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serous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ED45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E2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ACD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D07B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69BD" w:rsidRPr="00B9375B" w14:paraId="1E0992C3" w14:textId="77777777" w:rsidTr="00DA7E82"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B6BA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 serous carcinoma from ova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CD24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DA89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885E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6CBF" w14:textId="77777777" w:rsidR="000A69BD" w:rsidRPr="00B9375B" w:rsidRDefault="000A69BD" w:rsidP="000A6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2DAB8A6" w14:textId="1F7887AC" w:rsidR="009329D7" w:rsidRDefault="009329D7">
      <w:pPr>
        <w:rPr>
          <w:rFonts w:ascii="Times New Roman" w:hAnsi="Times New Roman" w:cs="Times New Roman"/>
          <w:sz w:val="24"/>
          <w:szCs w:val="24"/>
        </w:rPr>
      </w:pPr>
    </w:p>
    <w:p w14:paraId="6DF98E79" w14:textId="36B4BCE9" w:rsidR="009329D7" w:rsidRDefault="00932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329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D03D0" w14:textId="77777777" w:rsidR="00F91EB2" w:rsidRDefault="00F91EB2" w:rsidP="002D0426">
      <w:pPr>
        <w:rPr>
          <w:rFonts w:hint="eastAsia"/>
        </w:rPr>
      </w:pPr>
      <w:r>
        <w:separator/>
      </w:r>
    </w:p>
  </w:endnote>
  <w:endnote w:type="continuationSeparator" w:id="0">
    <w:p w14:paraId="05018F68" w14:textId="77777777" w:rsidR="00F91EB2" w:rsidRDefault="00F91EB2" w:rsidP="002D0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22744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14:paraId="3CADEAA9" w14:textId="3FC0432A" w:rsidR="009329D7" w:rsidRPr="009329D7" w:rsidRDefault="009329D7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9329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PAGE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329D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NUMPAGES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352275" w14:textId="77777777" w:rsidR="009329D7" w:rsidRDefault="009329D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F2187" w14:textId="77777777" w:rsidR="00F91EB2" w:rsidRDefault="00F91EB2" w:rsidP="002D0426">
      <w:pPr>
        <w:rPr>
          <w:rFonts w:hint="eastAsia"/>
        </w:rPr>
      </w:pPr>
      <w:r>
        <w:separator/>
      </w:r>
    </w:p>
  </w:footnote>
  <w:footnote w:type="continuationSeparator" w:id="0">
    <w:p w14:paraId="48DAB355" w14:textId="77777777" w:rsidR="00F91EB2" w:rsidRDefault="00F91EB2" w:rsidP="002D042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D201B"/>
    <w:multiLevelType w:val="multilevel"/>
    <w:tmpl w:val="A7E0D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2843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BD"/>
    <w:rsid w:val="0003355F"/>
    <w:rsid w:val="000366F8"/>
    <w:rsid w:val="000A69BD"/>
    <w:rsid w:val="000B7CA5"/>
    <w:rsid w:val="000C42CE"/>
    <w:rsid w:val="000C51FA"/>
    <w:rsid w:val="000F6ABF"/>
    <w:rsid w:val="00104491"/>
    <w:rsid w:val="00141031"/>
    <w:rsid w:val="00166A4D"/>
    <w:rsid w:val="001932A4"/>
    <w:rsid w:val="00200D33"/>
    <w:rsid w:val="002508DF"/>
    <w:rsid w:val="00277222"/>
    <w:rsid w:val="002C77BA"/>
    <w:rsid w:val="002D0426"/>
    <w:rsid w:val="002D6488"/>
    <w:rsid w:val="00312EFB"/>
    <w:rsid w:val="00323F9F"/>
    <w:rsid w:val="003C26B0"/>
    <w:rsid w:val="003E77B2"/>
    <w:rsid w:val="00416A69"/>
    <w:rsid w:val="004A5AC8"/>
    <w:rsid w:val="004B378D"/>
    <w:rsid w:val="004C110F"/>
    <w:rsid w:val="004F401C"/>
    <w:rsid w:val="00520DA1"/>
    <w:rsid w:val="0052482F"/>
    <w:rsid w:val="00566BC0"/>
    <w:rsid w:val="00576B20"/>
    <w:rsid w:val="00587BE0"/>
    <w:rsid w:val="0060711B"/>
    <w:rsid w:val="00684EB6"/>
    <w:rsid w:val="00757835"/>
    <w:rsid w:val="007C1102"/>
    <w:rsid w:val="0083305A"/>
    <w:rsid w:val="0087033C"/>
    <w:rsid w:val="008A63D4"/>
    <w:rsid w:val="008D0280"/>
    <w:rsid w:val="008D5DAF"/>
    <w:rsid w:val="009329D7"/>
    <w:rsid w:val="0096196C"/>
    <w:rsid w:val="00984E8D"/>
    <w:rsid w:val="009C6E3F"/>
    <w:rsid w:val="009E2169"/>
    <w:rsid w:val="009F5BA5"/>
    <w:rsid w:val="00A10CA5"/>
    <w:rsid w:val="00A16BEC"/>
    <w:rsid w:val="00A17C76"/>
    <w:rsid w:val="00A505BF"/>
    <w:rsid w:val="00A76471"/>
    <w:rsid w:val="00B653DF"/>
    <w:rsid w:val="00B9366B"/>
    <w:rsid w:val="00B9375B"/>
    <w:rsid w:val="00BF40D3"/>
    <w:rsid w:val="00C11589"/>
    <w:rsid w:val="00C31D21"/>
    <w:rsid w:val="00CC48A4"/>
    <w:rsid w:val="00D67B37"/>
    <w:rsid w:val="00DA7E82"/>
    <w:rsid w:val="00DB0652"/>
    <w:rsid w:val="00DE0EF0"/>
    <w:rsid w:val="00DE7E07"/>
    <w:rsid w:val="00DF178E"/>
    <w:rsid w:val="00E077E7"/>
    <w:rsid w:val="00E65B1C"/>
    <w:rsid w:val="00E9192A"/>
    <w:rsid w:val="00E9588A"/>
    <w:rsid w:val="00F21F86"/>
    <w:rsid w:val="00F53932"/>
    <w:rsid w:val="00F91EB2"/>
    <w:rsid w:val="00FE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E2B22"/>
  <w15:chartTrackingRefBased/>
  <w15:docId w15:val="{49E211AB-8BF3-41A8-AE38-2CCD34D5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7E82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A7E82"/>
    <w:rPr>
      <w:rFonts w:ascii="Tahoma" w:eastAsia="微软雅黑" w:hAnsi="Tahoma"/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qFormat/>
    <w:rsid w:val="00DA7E82"/>
    <w:pPr>
      <w:widowControl/>
      <w:spacing w:before="100" w:beforeAutospacing="1" w:after="100" w:afterAutospacing="1" w:line="240" w:lineRule="exact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D04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04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0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04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12E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12E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12E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F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12E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0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534</Characters>
  <Application>Microsoft Office Word</Application>
  <DocSecurity>0</DocSecurity>
  <Lines>24</Lines>
  <Paragraphs>13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ao Wang</dc:creator>
  <cp:keywords/>
  <dc:description/>
  <cp:lastModifiedBy>Zizhao Wang</cp:lastModifiedBy>
  <cp:revision>3</cp:revision>
  <cp:lastPrinted>2025-04-26T04:58:00Z</cp:lastPrinted>
  <dcterms:created xsi:type="dcterms:W3CDTF">2025-05-01T12:16:00Z</dcterms:created>
  <dcterms:modified xsi:type="dcterms:W3CDTF">2025-05-01T12:17:00Z</dcterms:modified>
</cp:coreProperties>
</file>